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6946" w:rsidRPr="00407123" w:rsidRDefault="0038700E" w:rsidP="003865A0">
      <w:pPr>
        <w:pStyle w:val="Listaszerbekezds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07123">
        <w:rPr>
          <w:rFonts w:ascii="Times New Roman" w:hAnsi="Times New Roman" w:cs="Times New Roman"/>
          <w:b/>
          <w:sz w:val="24"/>
          <w:szCs w:val="24"/>
        </w:rPr>
        <w:t>Online Supplementary M</w:t>
      </w:r>
      <w:r w:rsidR="00935770" w:rsidRPr="00407123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306C47" w:rsidRPr="00407123" w:rsidRDefault="00306C47" w:rsidP="003865A0">
      <w:pPr>
        <w:pStyle w:val="Listaszerbekezds"/>
        <w:jc w:val="both"/>
        <w:rPr>
          <w:rFonts w:ascii="Times New Roman" w:hAnsi="Times New Roman" w:cs="Times New Roman"/>
          <w:sz w:val="24"/>
          <w:szCs w:val="24"/>
        </w:rPr>
      </w:pPr>
    </w:p>
    <w:p w:rsidR="003865A0" w:rsidRPr="00407123" w:rsidRDefault="0038700E" w:rsidP="003865A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/A: </w:t>
      </w:r>
      <w:r w:rsidR="006545A8" w:rsidRPr="00407123">
        <w:rPr>
          <w:rFonts w:ascii="Times New Roman" w:hAnsi="Times New Roman" w:cs="Times New Roman"/>
          <w:b/>
          <w:sz w:val="24"/>
          <w:szCs w:val="24"/>
          <w:lang w:val="en-US"/>
        </w:rPr>
        <w:t>Illustration of the „Reading th</w:t>
      </w:r>
      <w:r w:rsidR="008F5F99" w:rsidRPr="00407123">
        <w:rPr>
          <w:rFonts w:ascii="Times New Roman" w:hAnsi="Times New Roman" w:cs="Times New Roman"/>
          <w:b/>
          <w:sz w:val="24"/>
          <w:szCs w:val="24"/>
          <w:lang w:val="en-US"/>
        </w:rPr>
        <w:t>e Mind in the Eyes” (RMET) test, using two example stimuli from the test</w:t>
      </w:r>
    </w:p>
    <w:p w:rsidR="0073586D" w:rsidRPr="00407123" w:rsidRDefault="003865A0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7123"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anchor distT="0" distB="0" distL="114300" distR="114300" simplePos="0" relativeHeight="251660288" behindDoc="0" locked="0" layoutInCell="1" allowOverlap="1" wp14:anchorId="5B7EE161" wp14:editId="2D993249">
            <wp:simplePos x="0" y="0"/>
            <wp:positionH relativeFrom="column">
              <wp:posOffset>1693545</wp:posOffset>
            </wp:positionH>
            <wp:positionV relativeFrom="paragraph">
              <wp:posOffset>74930</wp:posOffset>
            </wp:positionV>
            <wp:extent cx="1565275" cy="1184275"/>
            <wp:effectExtent l="0" t="0" r="0" b="0"/>
            <wp:wrapNone/>
            <wp:docPr id="3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Kép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565275" cy="1184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407123">
        <w:rPr>
          <w:rFonts w:ascii="Times New Roman" w:hAnsi="Times New Roman" w:cs="Times New Roman"/>
          <w:b/>
          <w:noProof/>
          <w:sz w:val="24"/>
          <w:szCs w:val="24"/>
          <w:lang w:eastAsia="hu-HU"/>
        </w:rPr>
        <w:drawing>
          <wp:anchor distT="0" distB="0" distL="114300" distR="114300" simplePos="0" relativeHeight="251659264" behindDoc="0" locked="0" layoutInCell="1" allowOverlap="1" wp14:anchorId="692AF182" wp14:editId="2F800402">
            <wp:simplePos x="0" y="0"/>
            <wp:positionH relativeFrom="column">
              <wp:posOffset>-15875</wp:posOffset>
            </wp:positionH>
            <wp:positionV relativeFrom="paragraph">
              <wp:posOffset>73025</wp:posOffset>
            </wp:positionV>
            <wp:extent cx="1555115" cy="1212215"/>
            <wp:effectExtent l="0" t="0" r="6985" b="6985"/>
            <wp:wrapNone/>
            <wp:docPr id="2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ép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555115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3586D" w:rsidRPr="00407123" w:rsidRDefault="0073586D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586D" w:rsidRPr="00407123" w:rsidRDefault="0073586D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73586D" w:rsidRPr="00407123" w:rsidRDefault="0073586D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B74FE" w:rsidRPr="00407123" w:rsidRDefault="00FB74FE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865A0" w:rsidRPr="00407123" w:rsidRDefault="003865A0" w:rsidP="003865A0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F5F99" w:rsidRPr="00407123" w:rsidRDefault="006545A8" w:rsidP="003865A0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The RMET test is a measure </w:t>
      </w:r>
      <w:proofErr w:type="spellStart"/>
      <w:r w:rsidRPr="00407123">
        <w:rPr>
          <w:rFonts w:ascii="Times New Roman" w:hAnsi="Times New Roman" w:cs="Times New Roman"/>
          <w:sz w:val="24"/>
          <w:szCs w:val="24"/>
          <w:lang w:val="en-US"/>
        </w:rPr>
        <w:t>mentalization</w:t>
      </w:r>
      <w:proofErr w:type="spellEnd"/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, including social cognition and empathy. Participants have to </w:t>
      </w:r>
      <w:r w:rsidR="00935770" w:rsidRPr="00407123">
        <w:rPr>
          <w:rFonts w:ascii="Times New Roman" w:hAnsi="Times New Roman" w:cs="Times New Roman"/>
          <w:sz w:val="24"/>
          <w:szCs w:val="24"/>
          <w:lang w:val="en-US"/>
        </w:rPr>
        <w:t>select one complex mental state</w:t>
      </w:r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5770" w:rsidRPr="00407123">
        <w:rPr>
          <w:rFonts w:ascii="Times New Roman" w:hAnsi="Times New Roman" w:cs="Times New Roman"/>
          <w:sz w:val="24"/>
          <w:szCs w:val="24"/>
          <w:lang w:val="en-US"/>
        </w:rPr>
        <w:t>among four po</w:t>
      </w:r>
      <w:r w:rsidRPr="00407123">
        <w:rPr>
          <w:rFonts w:ascii="Times New Roman" w:hAnsi="Times New Roman" w:cs="Times New Roman"/>
          <w:sz w:val="24"/>
          <w:szCs w:val="24"/>
          <w:lang w:val="en-US"/>
        </w:rPr>
        <w:t>ssibilities that they consider</w:t>
      </w:r>
      <w:r w:rsidR="00935770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that best describes</w:t>
      </w:r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35770" w:rsidRPr="00407123">
        <w:rPr>
          <w:rFonts w:ascii="Times New Roman" w:hAnsi="Times New Roman" w:cs="Times New Roman"/>
          <w:sz w:val="24"/>
          <w:szCs w:val="24"/>
          <w:lang w:val="en-US"/>
        </w:rPr>
        <w:t>the emo</w:t>
      </w:r>
      <w:r w:rsidR="0038700E" w:rsidRPr="00407123">
        <w:rPr>
          <w:rFonts w:ascii="Times New Roman" w:hAnsi="Times New Roman" w:cs="Times New Roman"/>
          <w:sz w:val="24"/>
          <w:szCs w:val="24"/>
          <w:lang w:val="en-US"/>
        </w:rPr>
        <w:t>tion represented by the picture</w:t>
      </w:r>
      <w:r w:rsidR="00685EF2" w:rsidRPr="0040712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The above pictur</w:t>
      </w:r>
      <w:r w:rsidR="008F5F99" w:rsidRPr="00407123">
        <w:rPr>
          <w:rFonts w:ascii="Times New Roman" w:hAnsi="Times New Roman" w:cs="Times New Roman"/>
          <w:sz w:val="24"/>
          <w:szCs w:val="24"/>
          <w:lang w:val="en-US"/>
        </w:rPr>
        <w:t>es illustrate 2 of the 36 images</w:t>
      </w: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with the layout of the test sheets that are shown to the subjects. </w:t>
      </w:r>
    </w:p>
    <w:p w:rsidR="0038700E" w:rsidRPr="00407123" w:rsidRDefault="00850291" w:rsidP="00850291">
      <w:pPr>
        <w:tabs>
          <w:tab w:val="left" w:pos="0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The full </w:t>
      </w:r>
      <w:proofErr w:type="gramStart"/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set of </w:t>
      </w:r>
      <w:r w:rsidR="008F5F99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RMET stimuli </w:t>
      </w:r>
      <w:r w:rsidRPr="00407123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published and </w:t>
      </w:r>
      <w:r w:rsidR="008F5F99" w:rsidRPr="00407123">
        <w:rPr>
          <w:rFonts w:ascii="Times New Roman" w:hAnsi="Times New Roman" w:cs="Times New Roman"/>
          <w:sz w:val="24"/>
          <w:szCs w:val="24"/>
          <w:lang w:val="en-US"/>
        </w:rPr>
        <w:t>freely available online</w:t>
      </w: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hyperlink r:id="rId7" w:history="1">
        <w:r w:rsidRPr="00407123">
          <w:rPr>
            <w:rStyle w:val="Hiperhivatkozs"/>
            <w:rFonts w:ascii="Times New Roman" w:hAnsi="Times New Roman" w:cs="Times New Roman"/>
            <w:sz w:val="24"/>
            <w:szCs w:val="24"/>
            <w:lang w:val="en-US"/>
          </w:rPr>
          <w:t>https://www.autismresearchcentre.com/arc_tests</w:t>
        </w:r>
      </w:hyperlink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).  </w:t>
      </w:r>
      <w:r w:rsidR="006545A8" w:rsidRPr="00407123">
        <w:rPr>
          <w:rFonts w:ascii="Times New Roman" w:hAnsi="Times New Roman" w:cs="Times New Roman"/>
          <w:sz w:val="24"/>
          <w:szCs w:val="24"/>
          <w:lang w:val="en-US"/>
        </w:rPr>
        <w:t>In the current study, the full set of the total of 36 pictures are</w:t>
      </w:r>
      <w:r w:rsidR="00685EF2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shown to the subjects.</w:t>
      </w:r>
      <w:r w:rsidR="0038700E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38700E" w:rsidRPr="00407123">
        <w:rPr>
          <w:rFonts w:ascii="Times New Roman" w:hAnsi="Times New Roman" w:cs="Times New Roman"/>
          <w:i/>
          <w:sz w:val="24"/>
          <w:szCs w:val="24"/>
          <w:lang w:val="en-US"/>
        </w:rPr>
        <w:t>(</w:t>
      </w:r>
      <w:r w:rsidR="00306C47" w:rsidRPr="0040712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aron-Cohen, S. et al.(2001).</w:t>
      </w:r>
      <w:proofErr w:type="gramEnd"/>
      <w:r w:rsidR="00306C47" w:rsidRPr="00407123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The "Reading the Mind in the Eyes" Test revised version: a study with normal adults, and adults with Asperger syndrome or high-functioning autism.J. Child Psychol. Psychiatry 42,241-251)</w:t>
      </w:r>
    </w:p>
    <w:p w:rsidR="00FB74FE" w:rsidRPr="00407123" w:rsidRDefault="00FB74FE" w:rsidP="003865A0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p w:rsidR="00FB74FE" w:rsidRPr="00407123" w:rsidRDefault="00FB74FE" w:rsidP="003865A0">
      <w:pPr>
        <w:tabs>
          <w:tab w:val="left" w:pos="0"/>
        </w:tabs>
        <w:spacing w:after="0" w:line="240" w:lineRule="auto"/>
        <w:jc w:val="both"/>
        <w:rPr>
          <w:rFonts w:ascii="Times New Roman" w:hAnsi="Times New Roman" w:cs="Times New Roman"/>
          <w:i/>
          <w:noProof/>
          <w:sz w:val="24"/>
          <w:szCs w:val="24"/>
          <w:lang w:val="en-US"/>
        </w:rPr>
      </w:pPr>
    </w:p>
    <w:p w:rsidR="00FB74FE" w:rsidRPr="00407123" w:rsidRDefault="0038700E" w:rsidP="003865A0">
      <w:pPr>
        <w:jc w:val="both"/>
        <w:rPr>
          <w:rFonts w:ascii="Times New Roman" w:hAnsi="Times New Roman" w:cs="Times New Roman"/>
          <w:noProof/>
          <w:sz w:val="24"/>
          <w:szCs w:val="24"/>
          <w:lang w:val="en-US" w:eastAsia="hu-HU"/>
        </w:rPr>
      </w:pPr>
      <w:r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Part/B: </w:t>
      </w:r>
      <w:r w:rsidR="00407123" w:rsidRPr="00407123">
        <w:rPr>
          <w:rFonts w:ascii="Times New Roman" w:hAnsi="Times New Roman" w:cs="Times New Roman"/>
          <w:b/>
          <w:sz w:val="24"/>
          <w:szCs w:val="24"/>
          <w:lang w:val="en-US"/>
        </w:rPr>
        <w:t>Example stimuli from</w:t>
      </w:r>
      <w:r w:rsidR="00850291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</w:t>
      </w:r>
      <w:r w:rsidR="00BD4AC2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43 pictures </w:t>
      </w:r>
      <w:r w:rsidR="00407123">
        <w:rPr>
          <w:rFonts w:ascii="Times New Roman" w:hAnsi="Times New Roman" w:cs="Times New Roman"/>
          <w:b/>
          <w:sz w:val="24"/>
          <w:szCs w:val="24"/>
          <w:lang w:val="en-US"/>
        </w:rPr>
        <w:t>of</w:t>
      </w:r>
      <w:r w:rsidR="00BD4AC2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International Affective Picture Set (IAPS)</w:t>
      </w:r>
      <w:r w:rsidR="00407123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at were presented in a session</w:t>
      </w:r>
      <w:r w:rsidR="00BD4AC2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current study</w:t>
      </w:r>
      <w:r w:rsidR="00407123" w:rsidRPr="0040712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FB74FE" w:rsidRPr="00407123" w:rsidRDefault="002263C0" w:rsidP="003865A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63C0">
        <w:rPr>
          <w:rStyle w:val="Norml"/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hu-HU"/>
        </w:rPr>
        <w:drawing>
          <wp:inline distT="0" distB="0" distL="0" distR="0">
            <wp:extent cx="2082398" cy="1554480"/>
            <wp:effectExtent l="0" t="0" r="0" b="7620"/>
            <wp:docPr id="4" name="Kép 4" descr="F:\Képkivágá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Képkivágá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flipH="1">
                      <a:off x="0" y="0"/>
                      <a:ext cx="2082523" cy="15545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36946" w:rsidRPr="00C75181" w:rsidRDefault="001F6158" w:rsidP="00C75181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IAPS is </w:t>
      </w:r>
      <w:r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>an internationally available and standardized set</w:t>
      </w:r>
      <w:r w:rsidR="00042B0B"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of stimuli with varied emotional</w:t>
      </w:r>
      <w:r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content designed to examine </w:t>
      </w:r>
      <w:proofErr w:type="spellStart"/>
      <w:r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>attentional</w:t>
      </w:r>
      <w:proofErr w:type="spellEnd"/>
      <w:r w:rsidR="00850291"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and emotional</w:t>
      </w:r>
      <w:r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processes.</w:t>
      </w:r>
      <w:r w:rsidR="00850291"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The above images show nine example stimuli from the set.</w:t>
      </w:r>
      <w:r w:rsidR="00042B0B" w:rsidRPr="00407123">
        <w:rPr>
          <w:rStyle w:val="rynqvb"/>
          <w:rFonts w:ascii="Times New Roman" w:hAnsi="Times New Roman" w:cs="Times New Roman"/>
          <w:sz w:val="24"/>
          <w:szCs w:val="24"/>
          <w:lang w:val="en-US"/>
        </w:rPr>
        <w:t xml:space="preserve"> In our study,</w:t>
      </w:r>
      <w:r w:rsidR="00042B0B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s</w:t>
      </w:r>
      <w:r w:rsidR="00936946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ubjects were asked to push a button as soon as possible upon </w:t>
      </w:r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144A" w:rsidRPr="00407123">
        <w:rPr>
          <w:rFonts w:ascii="Times New Roman" w:hAnsi="Times New Roman" w:cs="Times New Roman"/>
          <w:sz w:val="24"/>
          <w:szCs w:val="24"/>
          <w:lang w:val="en-US"/>
        </w:rPr>
        <w:t>appearance of the stimulus pictures</w:t>
      </w:r>
      <w:r w:rsidR="00936946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(Go trial); they were, however, asked to withhold response in case a pic</w:t>
      </w:r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>ture was repeated (</w:t>
      </w:r>
      <w:proofErr w:type="spellStart"/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>NoGo</w:t>
      </w:r>
      <w:proofErr w:type="spellEnd"/>
      <w:r w:rsidR="00306C47" w:rsidRPr="00407123">
        <w:rPr>
          <w:rFonts w:ascii="Times New Roman" w:hAnsi="Times New Roman" w:cs="Times New Roman"/>
          <w:sz w:val="24"/>
          <w:szCs w:val="24"/>
          <w:lang w:val="en-US"/>
        </w:rPr>
        <w:t xml:space="preserve"> trials).(</w:t>
      </w:r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Lang P.J.et al(2008). International affective picture system (IAPS): Affective ratings of pictures and instruction manual. </w:t>
      </w:r>
      <w:proofErr w:type="spellStart"/>
      <w:proofErr w:type="gramStart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>Techical</w:t>
      </w:r>
      <w:proofErr w:type="spellEnd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eport A-8.</w:t>
      </w:r>
      <w:proofErr w:type="gramEnd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niversity of Florida: Gainesville, FL.; Lang P.J et al. (2005). International affective picture system (IAPS)</w:t>
      </w:r>
      <w:proofErr w:type="gramStart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>:Affective</w:t>
      </w:r>
      <w:proofErr w:type="gramEnd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ngs of pictures and instruction manual. </w:t>
      </w:r>
      <w:proofErr w:type="gramStart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>Technical Report A-6.</w:t>
      </w:r>
      <w:proofErr w:type="gramEnd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>Gainesville:University</w:t>
      </w:r>
      <w:proofErr w:type="spellEnd"/>
      <w:r w:rsidR="00306C47" w:rsidRPr="00407123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Florida.</w:t>
      </w:r>
    </w:p>
    <w:sectPr w:rsidR="00936946" w:rsidRPr="00C751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86D"/>
    <w:rsid w:val="00042B0B"/>
    <w:rsid w:val="001F6158"/>
    <w:rsid w:val="002263C0"/>
    <w:rsid w:val="00306C47"/>
    <w:rsid w:val="003865A0"/>
    <w:rsid w:val="0038700E"/>
    <w:rsid w:val="00407123"/>
    <w:rsid w:val="0041391D"/>
    <w:rsid w:val="004D108B"/>
    <w:rsid w:val="006545A8"/>
    <w:rsid w:val="00667DF4"/>
    <w:rsid w:val="00685EF2"/>
    <w:rsid w:val="0073586D"/>
    <w:rsid w:val="00847C93"/>
    <w:rsid w:val="00850291"/>
    <w:rsid w:val="008A4A70"/>
    <w:rsid w:val="008F5F99"/>
    <w:rsid w:val="00935770"/>
    <w:rsid w:val="00936946"/>
    <w:rsid w:val="00A66BDA"/>
    <w:rsid w:val="00BD4AC2"/>
    <w:rsid w:val="00C75181"/>
    <w:rsid w:val="00CE144A"/>
    <w:rsid w:val="00E5164B"/>
    <w:rsid w:val="00FB7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35770"/>
    <w:pPr>
      <w:ind w:left="720"/>
      <w:contextualSpacing/>
    </w:pPr>
    <w:rPr>
      <w:lang w:val="en-US"/>
    </w:rPr>
  </w:style>
  <w:style w:type="paragraph" w:styleId="NormlWeb">
    <w:name w:val="Normal (Web)"/>
    <w:basedOn w:val="Norml"/>
    <w:uiPriority w:val="99"/>
    <w:semiHidden/>
    <w:unhideWhenUsed/>
    <w:rsid w:val="00387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rynqvb">
    <w:name w:val="rynqvb"/>
    <w:basedOn w:val="Bekezdsalapbettpusa"/>
    <w:rsid w:val="00685EF2"/>
  </w:style>
  <w:style w:type="paragraph" w:styleId="Buborkszveg">
    <w:name w:val="Balloon Text"/>
    <w:basedOn w:val="Norml"/>
    <w:link w:val="BuborkszvegChar"/>
    <w:uiPriority w:val="99"/>
    <w:semiHidden/>
    <w:unhideWhenUsed/>
    <w:rsid w:val="00BD4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D4AC2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50291"/>
    <w:rPr>
      <w:color w:val="0563C1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40712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40712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40712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0712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0712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935770"/>
    <w:pPr>
      <w:ind w:left="720"/>
      <w:contextualSpacing/>
    </w:pPr>
    <w:rPr>
      <w:lang w:val="en-US"/>
    </w:rPr>
  </w:style>
  <w:style w:type="paragraph" w:styleId="NormlWeb">
    <w:name w:val="Normal (Web)"/>
    <w:basedOn w:val="Norml"/>
    <w:uiPriority w:val="99"/>
    <w:semiHidden/>
    <w:unhideWhenUsed/>
    <w:rsid w:val="003870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rynqvb">
    <w:name w:val="rynqvb"/>
    <w:basedOn w:val="Bekezdsalapbettpusa"/>
    <w:rsid w:val="00685EF2"/>
  </w:style>
  <w:style w:type="paragraph" w:styleId="Buborkszveg">
    <w:name w:val="Balloon Text"/>
    <w:basedOn w:val="Norml"/>
    <w:link w:val="BuborkszvegChar"/>
    <w:uiPriority w:val="99"/>
    <w:semiHidden/>
    <w:unhideWhenUsed/>
    <w:rsid w:val="00BD4A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BD4AC2"/>
    <w:rPr>
      <w:rFonts w:ascii="Tahoma" w:hAnsi="Tahoma" w:cs="Tahoma"/>
      <w:sz w:val="16"/>
      <w:szCs w:val="16"/>
    </w:rPr>
  </w:style>
  <w:style w:type="character" w:styleId="Hiperhivatkozs">
    <w:name w:val="Hyperlink"/>
    <w:basedOn w:val="Bekezdsalapbettpusa"/>
    <w:uiPriority w:val="99"/>
    <w:unhideWhenUsed/>
    <w:rsid w:val="00850291"/>
    <w:rPr>
      <w:color w:val="0563C1" w:themeColor="hyperlink"/>
      <w:u w:val="single"/>
    </w:rPr>
  </w:style>
  <w:style w:type="character" w:styleId="Jegyzethivatkozs">
    <w:name w:val="annotation reference"/>
    <w:basedOn w:val="Bekezdsalapbettpusa"/>
    <w:uiPriority w:val="99"/>
    <w:semiHidden/>
    <w:unhideWhenUsed/>
    <w:rsid w:val="0040712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40712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40712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40712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40712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514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https://www.autismresearchcentre.com/arc_tests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1</Pages>
  <Words>247</Words>
  <Characters>1709</Characters>
  <Application>Microsoft Office Word</Application>
  <DocSecurity>0</DocSecurity>
  <Lines>14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uszi Brigitta</dc:creator>
  <cp:keywords/>
  <dc:description/>
  <cp:lastModifiedBy>LenovoNAP3</cp:lastModifiedBy>
  <cp:revision>18</cp:revision>
  <dcterms:created xsi:type="dcterms:W3CDTF">2023-11-12T04:29:00Z</dcterms:created>
  <dcterms:modified xsi:type="dcterms:W3CDTF">2023-11-14T15:54:00Z</dcterms:modified>
</cp:coreProperties>
</file>